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>Figure S1.</w:t>
      </w:r>
      <w:r>
        <w:rPr>
          <w:b/>
          <w:color w:val="000000"/>
          <w:sz w:val="22"/>
        </w:rPr>
        <w:t xml:space="preserve">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60"/>
        <w:gridCol w:w="1657"/>
        <w:gridCol w:w="1658"/>
        <w:gridCol w:w="1657"/>
        <w:gridCol w:w="1703"/>
        <w:gridCol w:w="1735"/>
        <w:gridCol w:w="1657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fHbp ID1 wildtyp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CSSGGGGVAA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IGAGLADAL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APLDHKDK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4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QSLTLDQSV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RKNEKLKLAA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GAEKTYGN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 xml:space="preserve">|       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SLNTGKLKN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9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2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3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2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06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8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V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sz w:val="22"/>
              </w:rPr>
              <w:t xml:space="preserve">      </w:t>
            </w:r>
            <w:r>
              <w:rPr>
                <w:rFonts w:cs="Courier" w:ascii="Courier" w:hAnsi="Courier"/>
                <w:sz w:val="22"/>
              </w:rPr>
              <w:t>M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L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N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60"/>
        <w:gridCol w:w="1657"/>
        <w:gridCol w:w="1658"/>
        <w:gridCol w:w="1657"/>
        <w:gridCol w:w="1703"/>
        <w:gridCol w:w="1735"/>
        <w:gridCol w:w="1657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Hbp ID1 wildtyp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8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DKVSRFDFIR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</w:t>
            </w:r>
            <w:r>
              <w:rPr>
                <w:rFonts w:cs="Courier" w:ascii="Courier" w:hAnsi="Courier"/>
                <w:sz w:val="22"/>
              </w:rPr>
              <w:t>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IEVDGQLI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ESGEFQVYK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SHSALTAFQ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EQIQDSEH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KMVAKRQF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4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GDIAGEHTS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9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2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3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2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06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5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ast-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Q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G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Y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60"/>
        <w:gridCol w:w="1657"/>
        <w:gridCol w:w="1658"/>
        <w:gridCol w:w="1657"/>
        <w:gridCol w:w="1703"/>
        <w:gridCol w:w="1735"/>
        <w:gridCol w:w="1657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Hbp ID1 wildtyp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DKLPEGGR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YRGTAFGS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AGGKLTYTI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8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FAAKQGNGK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1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EHLKSPEL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DLAAADIKP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GKRHAVISG</w:t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9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2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3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2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06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5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ast-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I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N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E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Y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V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G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E...D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I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P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L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G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Q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....L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C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L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C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C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</w:tr>
    </w:tbl>
    <w:p>
      <w:pPr>
        <w:pStyle w:val="Normal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60"/>
        <w:gridCol w:w="1657"/>
        <w:gridCol w:w="1658"/>
        <w:gridCol w:w="1657"/>
        <w:gridCol w:w="1703"/>
        <w:gridCol w:w="1735"/>
        <w:gridCol w:w="1657"/>
      </w:tblGrid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Hbp ID1 wildtyp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VLYNQAEK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YSLGIFGGK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4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QEVAGSAEV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</w:t>
            </w:r>
            <w:r>
              <w:rPr>
                <w:rFonts w:cs="Courier" w:ascii="Courier" w:hAnsi="Courier"/>
                <w:sz w:val="22"/>
              </w:rPr>
              <w:t>2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 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KTVNGIRHI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</w:t>
            </w:r>
            <w:r>
              <w:rPr>
                <w:rFonts w:cs="Courier" w:ascii="Courier" w:hAnsi="Courier"/>
                <w:sz w:val="22"/>
              </w:rPr>
              <w:t>25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  </w:t>
            </w:r>
            <w:r>
              <w:rPr>
                <w:rFonts w:cs="Courier" w:ascii="Courier" w:hAnsi="Courier"/>
                <w:sz w:val="22"/>
              </w:rPr>
              <w:t>|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AAKQ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</w:tc>
      </w:tr>
      <w:tr>
        <w:trPr/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9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2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3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2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7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06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14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55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yeast-48 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.....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 xml:space="preserve">..... 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.....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character" w:styleId="FooterChar">
    <w:name w:val="Foot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0:44:00Z</dcterms:created>
  <dc:creator>David Vu</dc:creator>
  <dc:description/>
  <cp:keywords/>
  <dc:language>en-US</dc:language>
  <cp:lastModifiedBy>Dan Granoff</cp:lastModifiedBy>
  <cp:lastPrinted>2012-01-06T11:12:00Z</cp:lastPrinted>
  <dcterms:modified xsi:type="dcterms:W3CDTF">2012-03-06T10:51:00Z</dcterms:modified>
  <cp:revision>4</cp:revision>
  <dc:subject/>
  <dc:title>Supplementary 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